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01962" w14:textId="4A5D1966" w:rsidR="00C064EC" w:rsidRPr="00C064EC" w:rsidRDefault="00C064EC" w:rsidP="00C064EC">
      <w:pPr>
        <w:rPr>
          <w:rFonts w:ascii="Avenir Next" w:hAnsi="Avenir Next"/>
        </w:rPr>
      </w:pPr>
      <w:r w:rsidRPr="00C064EC">
        <w:rPr>
          <w:rFonts w:ascii="Avenir Next" w:hAnsi="Avenir Next"/>
        </w:rPr>
        <w:t>Supplementary Table 1</w:t>
      </w:r>
    </w:p>
    <w:tbl>
      <w:tblPr>
        <w:tblStyle w:val="TableGrid"/>
        <w:tblW w:w="7661" w:type="dxa"/>
        <w:tblInd w:w="9" w:type="dxa"/>
        <w:tblCellMar>
          <w:top w:w="116" w:type="dxa"/>
          <w:left w:w="126" w:type="dxa"/>
          <w:right w:w="115" w:type="dxa"/>
        </w:tblCellMar>
        <w:tblLook w:val="04A0" w:firstRow="1" w:lastRow="0" w:firstColumn="1" w:lastColumn="0" w:noHBand="0" w:noVBand="1"/>
      </w:tblPr>
      <w:tblGrid>
        <w:gridCol w:w="3733"/>
        <w:gridCol w:w="1680"/>
        <w:gridCol w:w="2248"/>
      </w:tblGrid>
      <w:tr w:rsidR="00C064EC" w:rsidRPr="0085114B" w14:paraId="3A7C29AC" w14:textId="77777777" w:rsidTr="001615DF">
        <w:trPr>
          <w:trHeight w:val="456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12" w:space="0" w:color="E5E9F0"/>
              <w:right w:val="single" w:sz="6" w:space="0" w:color="ECEFF4"/>
            </w:tcBorders>
            <w:shd w:val="clear" w:color="auto" w:fill="ECEFF4"/>
            <w:vAlign w:val="center"/>
          </w:tcPr>
          <w:p w14:paraId="4B187F2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pecie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12" w:space="0" w:color="E5E9F0"/>
              <w:right w:val="single" w:sz="6" w:space="0" w:color="ECEFF4"/>
            </w:tcBorders>
            <w:shd w:val="clear" w:color="auto" w:fill="ECEFF4"/>
            <w:vAlign w:val="center"/>
          </w:tcPr>
          <w:p w14:paraId="05D2A641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Humans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12" w:space="0" w:color="E5E9F0"/>
              <w:right w:val="single" w:sz="6" w:space="0" w:color="ECEFF4"/>
            </w:tcBorders>
            <w:shd w:val="clear" w:color="auto" w:fill="ECEFF4"/>
            <w:vAlign w:val="center"/>
          </w:tcPr>
          <w:p w14:paraId="7D40D018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Artiodactyla</w:t>
            </w:r>
          </w:p>
        </w:tc>
      </w:tr>
      <w:tr w:rsidR="00C064EC" w:rsidRPr="0085114B" w14:paraId="4D3D6543" w14:textId="77777777" w:rsidTr="001615DF">
        <w:trPr>
          <w:trHeight w:val="443"/>
        </w:trPr>
        <w:tc>
          <w:tcPr>
            <w:tcW w:w="3733" w:type="dxa"/>
            <w:tcBorders>
              <w:top w:val="single" w:sz="12" w:space="0" w:color="E5E9F0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8577630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strion</w:t>
            </w:r>
            <w:proofErr w:type="spellEnd"/>
          </w:p>
        </w:tc>
        <w:tc>
          <w:tcPr>
            <w:tcW w:w="1680" w:type="dxa"/>
            <w:tcBorders>
              <w:top w:val="single" w:sz="12" w:space="0" w:color="E5E9F0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E5DECF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12" w:space="0" w:color="E5E9F0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457F42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056447C0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7629BEC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ohaeren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D048BB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271DE27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79926741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3215276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ompress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0655E2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BDA87A4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1AA178E9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090302A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eburne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6945F0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50D4F2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7111AF9F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FA846E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exorn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5B4F7F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A9995B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1DEDE79E" w14:textId="77777777" w:rsidTr="001615DF"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E8B69A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falsomarmore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5615ED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37F83B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63EEEA0D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ADB58D6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flavomacul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BEBEBA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4BD0ED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33EF627B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F95EB6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gemma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574EA3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1494BD8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268BAA14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1A1C75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ebrae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6688F4C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44E2FC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3105A0D8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708915D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latum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EBD7D4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67C7E4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6EAD42FC" w14:textId="77777777" w:rsidTr="001615DF"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FF84EA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lepid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3EDD10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579DA01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14B67D97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7EFA99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marmore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04A035D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26FC3C8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714AC6A8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7FCCA9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nuttall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7F517A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099A48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3DF2C68F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CB40A86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aulopunct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2049B5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5C6FD5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5B3687FD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5B82A6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erson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53F0FB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F4A29E7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10CD82FF" w14:textId="77777777" w:rsidTr="001615DF"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60BE58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ompos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171461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19B606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5052BBDA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72719A0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noceroti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20ED04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D5A67F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21D95CEC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0FD8D9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pars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A2D82D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F0159A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6A37201F" w14:textId="77777777" w:rsidTr="001615DF"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ACE89F3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plendid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08EFC4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8720BB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2EECF1C4" w14:textId="77777777" w:rsidTr="001615DF"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FD84683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ylvatic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715F61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08EBCC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6011AE7F" w14:textId="77777777" w:rsidTr="001615DF">
        <w:trPr>
          <w:trHeight w:val="448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303AD2A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thollo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F17109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2E4D6C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43888EEA" w14:textId="77777777" w:rsidTr="001615DF">
        <w:tblPrEx>
          <w:tblCellMar>
            <w:top w:w="114" w:type="dxa"/>
          </w:tblCellMar>
        </w:tblPrEx>
        <w:trPr>
          <w:trHeight w:val="446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1601C2D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lastRenderedPageBreak/>
              <w:t>Ambly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variegatum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F259C3F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0E81C0A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3746F5FA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8DF745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Dermacentor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ircumgutt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F7ECC1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E68D88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234EE80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857503D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ermacentor margin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8ADF487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48A93A5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proofErr w:type="spellStart"/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y</w:t>
            </w:r>
            <w:proofErr w:type="spellEnd"/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 xml:space="preserve"> frequent</w:t>
            </w:r>
          </w:p>
        </w:tc>
      </w:tr>
      <w:tr w:rsidR="00C064EC" w:rsidRPr="0085114B" w14:paraId="3EA331BB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528FCA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ermacentor reticul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071B33E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4F60ED1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proofErr w:type="spellStart"/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y</w:t>
            </w:r>
            <w:proofErr w:type="spellEnd"/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 xml:space="preserve"> frequent</w:t>
            </w:r>
          </w:p>
        </w:tc>
      </w:tr>
      <w:tr w:rsidR="00C064EC" w:rsidRPr="0085114B" w14:paraId="631ED2B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5B7A98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egypti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1F05F2A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D7F990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4DB067F4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087D97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lbiparm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6AF135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58580F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3681B554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390E3A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natolic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879E8E9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7E926C9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31C54FF7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91615DC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siatic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F515131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DA4AE7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3A50B84C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99976A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romedari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F696F7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AE5BB5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6EF65FFC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5BAFE3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excavatum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1B7968B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B17110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024DF0D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CCD4A5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impelt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AA9FF4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6B3945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6979F4D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31D6D4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impress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AF527D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A0629A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43F26186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6B1D26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lusitanic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EE0FF5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8B0DBF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4EC858CB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4943BA1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marginatum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5C06330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0A9D7CB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4D32E4A7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703399C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nitid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1C61C0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82DB98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2C5CFAB2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47AC37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rufipe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4AA970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F70FB1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3CF432B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60A3CA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cupense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1C4CEA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63867D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60D7B755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F4981B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trunc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203673C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79C438A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0C8A7CCA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EA12C8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yalomma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turanic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836A338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320633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E31575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7E1FC0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Ixode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ersulc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38E23D8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F0216C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78E8C35A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5F18106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Ixode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ilos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CEF8EE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D4B32CD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0CBC0ACB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49B4EA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Ixode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as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525395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01625F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Relatively frequent</w:t>
            </w:r>
          </w:p>
        </w:tc>
      </w:tr>
      <w:tr w:rsidR="00C064EC" w:rsidRPr="0085114B" w14:paraId="375D80D0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4F6C3D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Ixodes ricin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9C414DB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260D1CD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08734265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9236F2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Ixodes rubicund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F6BD87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75D7C37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7D5549B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8C6CC3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lastRenderedPageBreak/>
              <w:t xml:space="preserve">Ixode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triangulicep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D947A2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41ED16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74A8CC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BF8F83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Ixode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ventallo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95866E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F71440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4D7EC0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208049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ntor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bicorni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8A4DB3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77A95F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6E5DC6A4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A879CA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ntor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nuttall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F912B6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F3AD081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41B098C4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E9A835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annul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8AE049D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6F3CA9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1EF2BA33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EE165B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appendicul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8087833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7F7F80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4691D8EB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0DDFCF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bequaert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F3E3951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129AAF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1F58940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43B98D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bergeo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D64734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1A6996B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7E42960A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433E1F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bursa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5712350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06498B2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195E458A" w14:textId="77777777" w:rsidTr="001615DF">
        <w:tblPrEx>
          <w:tblCellMar>
            <w:top w:w="114" w:type="dxa"/>
          </w:tblCellMar>
        </w:tblPrEx>
        <w:trPr>
          <w:trHeight w:val="433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B82F25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capensis </w:t>
            </w:r>
            <w:r w:rsidRPr="005C7C59">
              <w:rPr>
                <w:rFonts w:ascii="Avenir Next" w:hAnsi="Avenir Next"/>
                <w:color w:val="auto"/>
                <w:sz w:val="22"/>
                <w:szCs w:val="22"/>
              </w:rPr>
              <w:t>group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999005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DAF4E5F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12CF3130" w14:textId="77777777" w:rsidTr="001615DF">
        <w:tblPrEx>
          <w:tblCellMar>
            <w:top w:w="114" w:type="dxa"/>
          </w:tblCellMar>
        </w:tblPrEx>
        <w:trPr>
          <w:trHeight w:val="446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09E8D5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capensi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DA1CE2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36F6052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63B7DCB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19EBA9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omplan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169A0A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C45FAEB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56F656C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F9A4B8B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omposi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D50D3C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0D99A04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133AF87F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36B190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cuspid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EAB34F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91C06BB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67664A8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85BDB5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ecolor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6FA1263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2A036E1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16948F5E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A46E3E1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istinc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CA114B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AA4927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69D707EC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C4CC76A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dutto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88B052D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85256C1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43480B33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957D27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dux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931B7A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35F8A43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17639F9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DE27BB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evertsi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group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4B113A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84C481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0A2205B4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F9AF85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exophthalmo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7354D2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2DE02E6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38154F1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56417D31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geigy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96CA07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7558D2A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7C99EE4E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488D09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gertrudae</w:t>
            </w:r>
            <w:proofErr w:type="spellEnd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 group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FB8295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717F189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4C8A565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85828DD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glabroscutatum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92469F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501439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1C6BADDB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220004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guilho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0B7A37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0072037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4CEAFB11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9F9762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lastRenderedPageBreak/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humerali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236E74D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F5437B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5EA12C62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DAE97DC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interven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E04C73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85B38DB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0A2AEE3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8308B2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koch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95687E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7A82F4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94054D4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C01A6F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kohls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670578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ED9EC05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6EADFDD5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4034120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longicep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BE6490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C8D9585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7013C5FA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3EFD183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longicox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2454F41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7FE411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58F0212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19EF1B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long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9AB067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123E40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4B606E3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F35E1D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lunul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125CB4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1F411E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6D6A164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D71FC64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macul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8EC673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03F74A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23B742B0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9E6BC0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massey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3C81E9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F4ACD6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4E1FBB3E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886120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A6FA52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81FFC53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Very frequent</w:t>
            </w:r>
          </w:p>
        </w:tc>
      </w:tr>
      <w:tr w:rsidR="00C064EC" w:rsidRPr="0085114B" w14:paraId="07DEDE56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25F111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muehlens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4206C5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AE9012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20F8D3C0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C044BB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muhsamae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BD916A7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246CB79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1D45091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4E02AB8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neuman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6D390A3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D60951C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5DDD0923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C7BBBB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niten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1DCF99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56063B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328C27F7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3B47862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ocul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D7AF3F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0EDEC3A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4D867E86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5E5FFBA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plan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39069F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763E4268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2AD2DADD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BB0C681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raetext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7BC04F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316C00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355BE49A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6231AD6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rav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BC979A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B4DDE74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55213B88" w14:textId="77777777" w:rsidTr="001615DF">
        <w:tblPrEx>
          <w:tblCellMar>
            <w:top w:w="114" w:type="dxa"/>
          </w:tblCellMar>
        </w:tblPrEx>
        <w:trPr>
          <w:trHeight w:val="433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15DC755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pulchell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5B4C42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2D4B49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4D761634" w14:textId="77777777" w:rsidTr="001615DF">
        <w:tblPrEx>
          <w:tblCellMar>
            <w:top w:w="114" w:type="dxa"/>
          </w:tblCellMar>
        </w:tblPrEx>
        <w:trPr>
          <w:trHeight w:val="446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6F5A419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punctat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8A54F2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8DAD04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171B31F5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63EA8E0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pusill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CE16700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E394BBC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537176C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958427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ossic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19FBC85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6B41B960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65184B65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2E7C26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sanguineus </w:t>
            </w:r>
            <w:r w:rsidRPr="005C7C59">
              <w:rPr>
                <w:rFonts w:ascii="Avenir Next" w:hAnsi="Avenir Next"/>
                <w:color w:val="auto"/>
                <w:sz w:val="22"/>
                <w:szCs w:val="22"/>
              </w:rPr>
              <w:t>group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01AF0FE" w14:textId="77777777" w:rsidR="00C064EC" w:rsidRPr="0085114B" w:rsidRDefault="00C064EC" w:rsidP="00C064EC">
            <w:pPr>
              <w:spacing w:after="0" w:line="360" w:lineRule="auto"/>
              <w:ind w:left="4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49C23DB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15B7276F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70113C6D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lastRenderedPageBreak/>
              <w:t>Rhipicephalus senegalensi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0482086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A14A97E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7E41A873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E708CF1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impso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EDBB532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DC3091E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0A9BD8A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37E83AD7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Rhipicephalus simus</w:t>
            </w:r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632615B5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71BA528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Frequent</w:t>
            </w:r>
          </w:p>
        </w:tc>
      </w:tr>
      <w:tr w:rsidR="00C064EC" w:rsidRPr="0085114B" w14:paraId="03148D8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17D378C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ulca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6CE2D2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4EA74BD2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7C6D2839" w14:textId="77777777" w:rsidTr="001615DF">
        <w:tblPrEx>
          <w:tblCellMar>
            <w:top w:w="114" w:type="dxa"/>
          </w:tblCellMar>
        </w:tblPrEx>
        <w:trPr>
          <w:trHeight w:val="435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68676DE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supertritus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2F8B0209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02D9E685" w14:textId="77777777" w:rsidR="00C064EC" w:rsidRPr="0085114B" w:rsidRDefault="00C064EC" w:rsidP="00C064EC">
            <w:pPr>
              <w:spacing w:after="0" w:line="360" w:lineRule="auto"/>
              <w:ind w:left="7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  <w:r w:rsidRPr="0085114B">
              <w:rPr>
                <w:rFonts w:ascii="Avenir Next" w:hAnsi="Avenir Next"/>
                <w:color w:val="auto"/>
                <w:sz w:val="22"/>
                <w:szCs w:val="22"/>
              </w:rPr>
              <w:t>Slightly frequent</w:t>
            </w:r>
          </w:p>
        </w:tc>
      </w:tr>
      <w:tr w:rsidR="00C064EC" w:rsidRPr="0085114B" w14:paraId="2B8F1B99" w14:textId="77777777" w:rsidTr="001615DF">
        <w:tblPrEx>
          <w:tblCellMar>
            <w:top w:w="114" w:type="dxa"/>
          </w:tblCellMar>
        </w:tblPrEx>
        <w:trPr>
          <w:trHeight w:val="450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02ACFD7C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theiler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185424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304D9663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  <w:tr w:rsidR="00C064EC" w:rsidRPr="0085114B" w14:paraId="71BA2735" w14:textId="77777777" w:rsidTr="001615DF">
        <w:tblPrEx>
          <w:tblCellMar>
            <w:top w:w="114" w:type="dxa"/>
          </w:tblCellMar>
        </w:tblPrEx>
        <w:trPr>
          <w:trHeight w:val="448"/>
        </w:trPr>
        <w:tc>
          <w:tcPr>
            <w:tcW w:w="3733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  <w:vAlign w:val="center"/>
          </w:tcPr>
          <w:p w14:paraId="2C2288EF" w14:textId="77777777" w:rsidR="00C064EC" w:rsidRPr="005C7C59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</w:pPr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 xml:space="preserve">Rhipicephalus </w:t>
            </w:r>
            <w:proofErr w:type="spellStart"/>
            <w:r w:rsidRPr="005C7C59">
              <w:rPr>
                <w:rFonts w:ascii="Avenir Next" w:hAnsi="Avenir Next"/>
                <w:i/>
                <w:iCs/>
                <w:color w:val="auto"/>
                <w:sz w:val="22"/>
                <w:szCs w:val="22"/>
              </w:rPr>
              <w:t>ziemani</w:t>
            </w:r>
            <w:proofErr w:type="spellEnd"/>
          </w:p>
        </w:tc>
        <w:tc>
          <w:tcPr>
            <w:tcW w:w="1680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43EC162F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  <w:tc>
          <w:tcPr>
            <w:tcW w:w="2248" w:type="dxa"/>
            <w:tcBorders>
              <w:top w:val="single" w:sz="6" w:space="0" w:color="ECEFF4"/>
              <w:left w:val="single" w:sz="6" w:space="0" w:color="ECEFF4"/>
              <w:bottom w:val="single" w:sz="6" w:space="0" w:color="ECEFF4"/>
              <w:right w:val="single" w:sz="6" w:space="0" w:color="ECEFF4"/>
            </w:tcBorders>
            <w:shd w:val="clear" w:color="auto" w:fill="ECEFF4"/>
          </w:tcPr>
          <w:p w14:paraId="531BEF5A" w14:textId="77777777" w:rsidR="00C064EC" w:rsidRPr="0085114B" w:rsidRDefault="00C064EC" w:rsidP="00C064EC">
            <w:pPr>
              <w:spacing w:after="0" w:line="360" w:lineRule="auto"/>
              <w:ind w:left="0" w:right="0" w:firstLine="0"/>
              <w:jc w:val="both"/>
              <w:rPr>
                <w:rFonts w:ascii="Avenir Next" w:hAnsi="Avenir Next"/>
                <w:color w:val="auto"/>
                <w:sz w:val="22"/>
                <w:szCs w:val="22"/>
              </w:rPr>
            </w:pPr>
          </w:p>
        </w:tc>
      </w:tr>
    </w:tbl>
    <w:p w14:paraId="06CB94CF" w14:textId="77777777" w:rsidR="00C064EC" w:rsidRDefault="00C064EC"/>
    <w:sectPr w:rsidR="00C064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EC"/>
    <w:rsid w:val="001800C8"/>
    <w:rsid w:val="002B528E"/>
    <w:rsid w:val="00420757"/>
    <w:rsid w:val="0098198B"/>
    <w:rsid w:val="00C064EC"/>
    <w:rsid w:val="00D87495"/>
    <w:rsid w:val="00EE492E"/>
    <w:rsid w:val="00FD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98EA73F"/>
  <w15:chartTrackingRefBased/>
  <w15:docId w15:val="{52FB4856-A5E0-1644-8F5A-12EC4813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4EC"/>
    <w:pPr>
      <w:spacing w:after="229" w:line="313" w:lineRule="auto"/>
      <w:ind w:left="10" w:right="412" w:hanging="10"/>
    </w:pPr>
    <w:rPr>
      <w:rFonts w:ascii="Arial" w:eastAsia="Arial" w:hAnsi="Arial" w:cs="Arial"/>
      <w:color w:val="000000"/>
      <w:lang w:val="en-GB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C064EC"/>
    <w:pPr>
      <w:keepNext/>
      <w:keepLines/>
      <w:spacing w:before="360" w:after="80" w:line="278" w:lineRule="auto"/>
      <w:ind w:left="0" w:righ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064EC"/>
    <w:pPr>
      <w:keepNext/>
      <w:keepLines/>
      <w:spacing w:before="160" w:after="80" w:line="278" w:lineRule="auto"/>
      <w:ind w:left="0" w:righ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064EC"/>
    <w:pPr>
      <w:keepNext/>
      <w:keepLines/>
      <w:spacing w:before="160" w:after="80" w:line="278" w:lineRule="auto"/>
      <w:ind w:left="0" w:righ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064EC"/>
    <w:pPr>
      <w:keepNext/>
      <w:keepLines/>
      <w:spacing w:before="80" w:after="40" w:line="278" w:lineRule="auto"/>
      <w:ind w:left="0" w:righ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064EC"/>
    <w:pPr>
      <w:keepNext/>
      <w:keepLines/>
      <w:spacing w:before="80" w:after="40" w:line="278" w:lineRule="auto"/>
      <w:ind w:left="0" w:righ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064EC"/>
    <w:pPr>
      <w:keepNext/>
      <w:keepLines/>
      <w:spacing w:before="40" w:after="0" w:line="278" w:lineRule="auto"/>
      <w:ind w:left="0" w:righ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064EC"/>
    <w:pPr>
      <w:keepNext/>
      <w:keepLines/>
      <w:spacing w:before="40" w:after="0" w:line="278" w:lineRule="auto"/>
      <w:ind w:left="0" w:righ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064EC"/>
    <w:pPr>
      <w:keepNext/>
      <w:keepLines/>
      <w:spacing w:after="0" w:line="278" w:lineRule="auto"/>
      <w:ind w:left="0" w:righ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064EC"/>
    <w:pPr>
      <w:keepNext/>
      <w:keepLines/>
      <w:spacing w:after="0" w:line="278" w:lineRule="auto"/>
      <w:ind w:left="0" w:righ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64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064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064E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064E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064EC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064E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064EC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064E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064EC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C064EC"/>
    <w:pPr>
      <w:spacing w:after="80" w:line="240" w:lineRule="auto"/>
      <w:ind w:left="0" w:righ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C064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C064EC"/>
    <w:pPr>
      <w:numPr>
        <w:ilvl w:val="1"/>
      </w:numPr>
      <w:spacing w:after="160" w:line="278" w:lineRule="auto"/>
      <w:ind w:right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C064E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C064EC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C064EC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C064EC"/>
    <w:pPr>
      <w:spacing w:after="160" w:line="278" w:lineRule="auto"/>
      <w:ind w:left="720" w:right="0" w:firstLine="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nfasisintenso">
    <w:name w:val="Intense Emphasis"/>
    <w:basedOn w:val="Fuentedeprrafopredeter"/>
    <w:uiPriority w:val="21"/>
    <w:qFormat/>
    <w:rsid w:val="00C064E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06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064EC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C064E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C064EC"/>
    <w:pPr>
      <w:spacing w:after="0" w:line="240" w:lineRule="auto"/>
    </w:pPr>
    <w:rPr>
      <w:rFonts w:eastAsiaTheme="minorEastAsia"/>
      <w:lang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2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ada-Peña Agustín</dc:creator>
  <cp:keywords/>
  <dc:description/>
  <cp:lastModifiedBy>Estrada-Peña Agustín</cp:lastModifiedBy>
  <cp:revision>1</cp:revision>
  <dcterms:created xsi:type="dcterms:W3CDTF">2025-11-18T09:43:00Z</dcterms:created>
  <dcterms:modified xsi:type="dcterms:W3CDTF">2025-11-18T09:50:00Z</dcterms:modified>
</cp:coreProperties>
</file>